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CBE78" w14:textId="77777777" w:rsidR="00465924" w:rsidRPr="00465924" w:rsidRDefault="00465924" w:rsidP="00465924">
      <w:pPr>
        <w:rPr>
          <w:b/>
          <w:color w:val="000000" w:themeColor="text1"/>
        </w:rPr>
      </w:pPr>
      <w:r w:rsidRPr="00953ADC">
        <w:rPr>
          <w:b/>
          <w:color w:val="000000" w:themeColor="text1"/>
        </w:rPr>
        <w:t>S3 Table. Spearman correlations (</w:t>
      </w:r>
      <w:r w:rsidRPr="00953ADC">
        <w:rPr>
          <w:rFonts w:cstheme="minorHAnsi"/>
          <w:b/>
          <w:color w:val="000000" w:themeColor="text1"/>
        </w:rPr>
        <w:t>ρ</w:t>
      </w:r>
      <w:r w:rsidRPr="00953ADC">
        <w:rPr>
          <w:b/>
          <w:color w:val="000000" w:themeColor="text1"/>
        </w:rPr>
        <w:t>) between covariates in boys and girls</w:t>
      </w:r>
    </w:p>
    <w:tbl>
      <w:tblPr>
        <w:tblpPr w:leftFromText="180" w:rightFromText="180" w:vertAnchor="text" w:horzAnchor="margin" w:tblpXSpec="center" w:tblpY="77"/>
        <w:tblW w:w="15025" w:type="dxa"/>
        <w:tblLook w:val="04A0" w:firstRow="1" w:lastRow="0" w:firstColumn="1" w:lastColumn="0" w:noHBand="0" w:noVBand="1"/>
      </w:tblPr>
      <w:tblGrid>
        <w:gridCol w:w="2515"/>
        <w:gridCol w:w="741"/>
        <w:gridCol w:w="772"/>
        <w:gridCol w:w="1161"/>
        <w:gridCol w:w="957"/>
        <w:gridCol w:w="990"/>
        <w:gridCol w:w="1170"/>
        <w:gridCol w:w="1211"/>
        <w:gridCol w:w="1253"/>
        <w:gridCol w:w="907"/>
        <w:gridCol w:w="900"/>
        <w:gridCol w:w="1008"/>
        <w:gridCol w:w="1440"/>
      </w:tblGrid>
      <w:tr w:rsidR="00465924" w:rsidRPr="00953ADC" w14:paraId="5324BA80" w14:textId="77777777" w:rsidTr="00CD6408">
        <w:trPr>
          <w:trHeight w:val="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B4D8" w14:textId="77777777" w:rsidR="00465924" w:rsidRPr="00953ADC" w:rsidRDefault="00465924" w:rsidP="00CD640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DA59A" w14:textId="77777777" w:rsidR="00465924" w:rsidRPr="00953ADC" w:rsidRDefault="00465924" w:rsidP="00CD6408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6C455" w14:textId="77777777" w:rsidR="00465924" w:rsidRPr="00953ADC" w:rsidRDefault="00465924" w:rsidP="00CD6408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iving Are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6E458" w14:textId="77777777" w:rsidR="00465924" w:rsidRPr="00953ADC" w:rsidRDefault="00465924" w:rsidP="00CD6408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hool Attendanc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2DA49" w14:textId="77777777" w:rsidR="00465924" w:rsidRPr="00953ADC" w:rsidRDefault="00465924" w:rsidP="00CD6408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ther's marital stat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D05F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ther's working stat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A168A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other school attendance 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F8F1D" w14:textId="5445059C" w:rsidR="00465924" w:rsidRPr="00953ADC" w:rsidRDefault="00B752AF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artner’s</w:t>
            </w:r>
            <w:r w:rsidR="00465924"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occupation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22359" w14:textId="61616490" w:rsidR="00465924" w:rsidRPr="00953ADC" w:rsidRDefault="00B752AF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artner’s</w:t>
            </w:r>
            <w:r w:rsidR="00465924"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chool attendance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30909" w14:textId="215DAAAF" w:rsidR="00465924" w:rsidRPr="00953ADC" w:rsidRDefault="00B752AF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imate p</w:t>
            </w:r>
            <w:r w:rsidR="00465924"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rtner viol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E9A4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160F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od insecurity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104D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ther's mental health well-being</w:t>
            </w:r>
          </w:p>
        </w:tc>
      </w:tr>
      <w:tr w:rsidR="00465924" w:rsidRPr="00953ADC" w14:paraId="5083F3BE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313920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In Boys (n=678):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0D5BBA1" w14:textId="77777777" w:rsidR="00465924" w:rsidRPr="00953ADC" w:rsidRDefault="00465924" w:rsidP="00CD64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28C0C53" w14:textId="77777777" w:rsidR="00465924" w:rsidRPr="00953ADC" w:rsidRDefault="00465924" w:rsidP="00CD64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1C170CB" w14:textId="77777777" w:rsidR="00465924" w:rsidRPr="00953ADC" w:rsidRDefault="00465924" w:rsidP="00CD64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510EEC6" w14:textId="77777777" w:rsidR="00465924" w:rsidRPr="00953ADC" w:rsidRDefault="00465924" w:rsidP="00CD64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5A4CFE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EC9F1E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451B19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D16A7B3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92C608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681225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30E6B7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B3EBA7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33E2B260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A6A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90ED9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3FC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577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1D1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B3CE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D09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C45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1FD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59B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D78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5C6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35F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4B40C7CC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D37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iving Are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0D6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7FA8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3110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154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C57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586B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FA2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938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3DB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B03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BE7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B393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556C8430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DBC3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hool Attendanc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90E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88D0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948A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53EA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137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C0A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DED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014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B220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569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6D9E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17EB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684C7893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FBE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ther's marital stat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7BE4A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C98B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3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F96D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6D0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AB1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9EF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757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739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DFB0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4493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628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34B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4BCB1AF4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A7C8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ther's working stat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8B8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B7BE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D2B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5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408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3B4A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461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FA1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D38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7CDE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2B8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0D4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FC7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564CCDCE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5F0C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other school attendance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294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90D1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88F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0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C91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3A8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EA1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46A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849B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058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D001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868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1D3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30DFA274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04275" w14:textId="0CEA1AF4" w:rsidR="00465924" w:rsidRPr="00953ADC" w:rsidRDefault="00B752AF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artner’s</w:t>
            </w:r>
            <w:r w:rsidR="00465924"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occupatio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26E8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7EE37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896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6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EA97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893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94E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B21E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E0B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D90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71E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B53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A47A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68202C99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81695" w14:textId="2949D729" w:rsidR="00465924" w:rsidRPr="00953ADC" w:rsidRDefault="00B752AF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artner’s</w:t>
            </w:r>
            <w:r w:rsidR="00465924"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chool attendance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0ED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6D1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431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2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CF891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B9B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FED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414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DDF1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334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04A1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8C9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AA03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4D00DD65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BDEFF" w14:textId="10D0176A" w:rsidR="00465924" w:rsidRPr="00953ADC" w:rsidRDefault="00B752AF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imate p</w:t>
            </w:r>
            <w:r w:rsidR="00465924"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rtner violenc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A851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F06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B75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E5A8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5DA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F680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4870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7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30F7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F5A6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35B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B98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35E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7910E475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A5CE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B1BBB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9A8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C968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45DB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BEB8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82B8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20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99A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2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2FB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A64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B1B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6A5E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4F4B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5824D97C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9523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od insecurity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EF9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EF2A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300A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C5A0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F50A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6533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3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2D22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2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5CB7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2FD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EBC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EC4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9E6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0590717F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8599E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ther's mental health well-being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C7A1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656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C1EA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E8E7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B6EA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1668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38719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2927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A48B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1CB9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AFD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2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7B48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65924" w:rsidRPr="00953ADC" w14:paraId="47340C48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15EBDA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In Girls (n=718):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A9F539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56951B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DA3112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3D54DD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9193BE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1BE93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CF4DE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EB9B9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BCA41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EF845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B48E6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C7772E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04FD39C3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0790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FE3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960B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180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DF2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9DA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07B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178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9561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683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750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253F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E491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311F4FA5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B25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iving Are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F4BE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FE7A7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D3B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CDB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9AF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135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E0B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729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B8D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043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871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B11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25823714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49EE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hool Attendanc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F2E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2750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30607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E57A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563A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F843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12A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9B9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9A3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155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14F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9B8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58D3C687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B41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ther's marital stat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78B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65C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0B18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81B2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8CF3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2D00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5A5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0FC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EEC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2070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4D1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547A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55224814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40CB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ther's working stat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F8D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1D9F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E49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1CC8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D4FB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448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A4E0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F31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079A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87C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6ED3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81D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79D5249F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40B9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other school attendance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A860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42C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9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358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3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DA6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65E8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2981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2ADA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EA19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B96B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0CC5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C5AB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24BC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5B35F5AA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AF049" w14:textId="0FD436A1" w:rsidR="00465924" w:rsidRPr="00953ADC" w:rsidRDefault="00B752AF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artner’s</w:t>
            </w:r>
            <w:r w:rsidR="00465924"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occupatio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0D23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B26A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612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2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DDEE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135E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054B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E9BB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A2D2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1DBE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D87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24C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B964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54828DE4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E5E6A" w14:textId="13F73C09" w:rsidR="00465924" w:rsidRPr="00953ADC" w:rsidRDefault="00B752AF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artner’s</w:t>
            </w:r>
            <w:r w:rsidR="00465924"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chool attendance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8D24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1DA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4752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2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23F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DF6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0EF6B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D1E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9A83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FD8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2E4A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854D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D290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68635F0D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A4AC8" w14:textId="5B15D230" w:rsidR="00465924" w:rsidRPr="00953ADC" w:rsidRDefault="00B752AF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imate p</w:t>
            </w:r>
            <w:r w:rsidR="00465924"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rtner violenc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3A429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9A00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DB6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ADF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5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53CD0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C2D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2872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7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C2F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1A47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F780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BDF3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BB9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1658BE88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275B3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A3728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DF49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C09E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66A1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064B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DBE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6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F61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8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3515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3BF9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39507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F1A7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71C8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64784F09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215B6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od insecurity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CAB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F7D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B40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22C0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C7B0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2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17DA9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2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E8441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6C8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38838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DDA1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3120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6101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65924" w:rsidRPr="00953ADC" w14:paraId="1F44A2B5" w14:textId="77777777" w:rsidTr="00CD6408">
        <w:trPr>
          <w:trHeight w:val="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CE6DB" w14:textId="77777777" w:rsidR="00465924" w:rsidRPr="00953ADC" w:rsidRDefault="00465924" w:rsidP="00CD640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ther's mental health well-being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508D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07C4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BC2C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9D93F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29FE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C286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72F0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1603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4D1A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2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BA6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A1692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0B821" w14:textId="77777777" w:rsidR="00465924" w:rsidRPr="00953ADC" w:rsidRDefault="00465924" w:rsidP="00CD6408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722AFA1" w14:textId="77777777" w:rsidR="00B752AF" w:rsidRDefault="00B752AF"/>
    <w:sectPr w:rsidR="001A722C" w:rsidSect="004659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24"/>
    <w:rsid w:val="00061365"/>
    <w:rsid w:val="00465924"/>
    <w:rsid w:val="006C13B6"/>
    <w:rsid w:val="00B752AF"/>
    <w:rsid w:val="00FD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BBC51"/>
  <w15:chartTrackingRefBased/>
  <w15:docId w15:val="{32EC314A-DECE-41A9-841F-414F3B62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Perquier</dc:creator>
  <cp:keywords/>
  <dc:description/>
  <cp:lastModifiedBy>Florence Perquier</cp:lastModifiedBy>
  <cp:revision>2</cp:revision>
  <dcterms:created xsi:type="dcterms:W3CDTF">2025-02-07T19:02:00Z</dcterms:created>
  <dcterms:modified xsi:type="dcterms:W3CDTF">2026-04-24T17:24:00Z</dcterms:modified>
</cp:coreProperties>
</file>